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39C03" w14:textId="59D2F281" w:rsidR="0043571D" w:rsidRPr="002D4B2B" w:rsidRDefault="0043571D" w:rsidP="0043571D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2D4B2B">
        <w:rPr>
          <w:rFonts w:ascii="Times New Roman" w:hAnsi="Times New Roman" w:cs="Times New Roman"/>
          <w:b/>
        </w:rPr>
        <w:t>Supplemental Table 1</w:t>
      </w:r>
      <w:r w:rsidR="002D4B2B">
        <w:rPr>
          <w:rFonts w:ascii="Times New Roman" w:hAnsi="Times New Roman" w:cs="Times New Roman"/>
          <w:b/>
        </w:rPr>
        <w:t>.</w:t>
      </w:r>
      <w:r w:rsidRPr="002D4B2B">
        <w:rPr>
          <w:rFonts w:ascii="Times New Roman" w:hAnsi="Times New Roman" w:cs="Times New Roman"/>
          <w:b/>
        </w:rPr>
        <w:t xml:space="preserve"> Risk behaviors and risk perception over follow-up visi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515"/>
        <w:gridCol w:w="1326"/>
        <w:gridCol w:w="1326"/>
        <w:gridCol w:w="1326"/>
        <w:gridCol w:w="1326"/>
        <w:gridCol w:w="1481"/>
      </w:tblGrid>
      <w:tr w:rsidR="00667D3A" w:rsidRPr="00407EAC" w14:paraId="7409BA0D" w14:textId="56ACE20D" w:rsidTr="00667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4F003" w14:textId="77777777" w:rsidR="00667D3A" w:rsidRPr="00407EAC" w:rsidRDefault="00667D3A" w:rsidP="0043571D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07EAC">
              <w:rPr>
                <w:rFonts w:ascii="Times New Roman" w:hAnsi="Times New Roman" w:cs="Times New Roman"/>
                <w:i/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14:paraId="6AB15802" w14:textId="77777777" w:rsidR="00667D3A" w:rsidRDefault="00667D3A" w:rsidP="004357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h 3</w:t>
            </w:r>
          </w:p>
          <w:p w14:paraId="2170C01F" w14:textId="68A5CCA7" w:rsidR="009F1694" w:rsidRPr="00407EAC" w:rsidRDefault="009F1694" w:rsidP="004357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 = 152</w:t>
            </w:r>
          </w:p>
        </w:tc>
        <w:tc>
          <w:tcPr>
            <w:tcW w:w="0" w:type="auto"/>
          </w:tcPr>
          <w:p w14:paraId="5F757BAB" w14:textId="77777777" w:rsidR="00667D3A" w:rsidRDefault="00667D3A" w:rsidP="004357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h 6</w:t>
            </w:r>
          </w:p>
          <w:p w14:paraId="7D872E17" w14:textId="1194207F" w:rsidR="009F1694" w:rsidRPr="00407EAC" w:rsidRDefault="009F1694" w:rsidP="004357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 = 157</w:t>
            </w:r>
          </w:p>
        </w:tc>
        <w:tc>
          <w:tcPr>
            <w:tcW w:w="0" w:type="auto"/>
          </w:tcPr>
          <w:p w14:paraId="3326D58C" w14:textId="77777777" w:rsidR="00667D3A" w:rsidRDefault="00667D3A" w:rsidP="004357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h 9</w:t>
            </w:r>
          </w:p>
          <w:p w14:paraId="46001779" w14:textId="119F8601" w:rsidR="009F1694" w:rsidRPr="00407EAC" w:rsidRDefault="009F1694" w:rsidP="004357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 = 150</w:t>
            </w:r>
          </w:p>
        </w:tc>
        <w:tc>
          <w:tcPr>
            <w:tcW w:w="0" w:type="auto"/>
          </w:tcPr>
          <w:p w14:paraId="6F24BECA" w14:textId="77777777" w:rsidR="00667D3A" w:rsidRDefault="00667D3A" w:rsidP="004357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h 12</w:t>
            </w:r>
          </w:p>
          <w:p w14:paraId="0C916530" w14:textId="5C75ADD0" w:rsidR="009F1694" w:rsidRPr="00407EAC" w:rsidRDefault="009F1694" w:rsidP="004357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N = 145</w:t>
            </w:r>
          </w:p>
        </w:tc>
        <w:tc>
          <w:tcPr>
            <w:tcW w:w="0" w:type="auto"/>
          </w:tcPr>
          <w:p w14:paraId="106639C4" w14:textId="5E9914FC" w:rsidR="00D3076C" w:rsidRDefault="00D3076C" w:rsidP="00D307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Z score (P</w:t>
            </w:r>
            <w:r w:rsidR="00AA7DD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alu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  <w:p w14:paraId="4168E98F" w14:textId="3CC2C07C" w:rsidR="00667D3A" w:rsidRDefault="00AA7DDC" w:rsidP="00D3076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or trend</w:t>
            </w:r>
            <w:r w:rsidR="006D57AE">
              <w:rPr>
                <w:rFonts w:ascii="Times New Roman" w:hAnsi="Times New Roman" w:cs="Times New Roman"/>
                <w:i/>
                <w:sz w:val="18"/>
                <w:szCs w:val="18"/>
              </w:rPr>
              <w:t>*</w:t>
            </w:r>
          </w:p>
        </w:tc>
      </w:tr>
      <w:tr w:rsidR="00667D3A" w:rsidRPr="00407EAC" w14:paraId="36139BA1" w14:textId="5DF6C499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E38C41" w14:textId="4B739649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>Sex with a male partner (last 3 months)</w:t>
            </w:r>
            <w:r w:rsidRPr="000A6AB2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4C807E9" w14:textId="07408154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 (89.7)</w:t>
            </w:r>
          </w:p>
        </w:tc>
        <w:tc>
          <w:tcPr>
            <w:tcW w:w="0" w:type="auto"/>
          </w:tcPr>
          <w:p w14:paraId="1E4BB105" w14:textId="3E62524D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 (86.0)</w:t>
            </w:r>
          </w:p>
        </w:tc>
        <w:tc>
          <w:tcPr>
            <w:tcW w:w="0" w:type="auto"/>
          </w:tcPr>
          <w:p w14:paraId="58D2DA5E" w14:textId="0ADC43AC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 (87.0)</w:t>
            </w:r>
          </w:p>
        </w:tc>
        <w:tc>
          <w:tcPr>
            <w:tcW w:w="0" w:type="auto"/>
          </w:tcPr>
          <w:p w14:paraId="2C1021EA" w14:textId="2FBFDAC9" w:rsidR="00667D3A" w:rsidRPr="00407EAC" w:rsidRDefault="00172F2D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 (87.5</w:t>
            </w:r>
            <w:r w:rsidR="00667D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EE100E4" w14:textId="54990CFC" w:rsidR="00667D3A" w:rsidRDefault="00071229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5 (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67D3A" w:rsidRPr="00407EAC" w14:paraId="4BDF83B4" w14:textId="2FC563AA" w:rsidTr="00667D3A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463D58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>Number of male sex partners (last 3 months)</w:t>
            </w:r>
            <w:r w:rsidRPr="000A6AB2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 a</w:t>
            </w:r>
          </w:p>
          <w:p w14:paraId="06AC18E3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None</w:t>
            </w:r>
          </w:p>
          <w:p w14:paraId="13436D9F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One</w:t>
            </w:r>
          </w:p>
          <w:p w14:paraId="1CD1263C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Two</w:t>
            </w:r>
          </w:p>
          <w:p w14:paraId="1EB48B7D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Three or more</w:t>
            </w:r>
          </w:p>
        </w:tc>
        <w:tc>
          <w:tcPr>
            <w:tcW w:w="0" w:type="auto"/>
          </w:tcPr>
          <w:p w14:paraId="7F8D33AE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EAF309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10.3)</w:t>
            </w:r>
          </w:p>
          <w:p w14:paraId="0FBE537C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 (33.8)</w:t>
            </w:r>
          </w:p>
          <w:p w14:paraId="0955087A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37.2)</w:t>
            </w:r>
          </w:p>
          <w:p w14:paraId="389DCA8F" w14:textId="7A38E910" w:rsidR="00667D3A" w:rsidRPr="00407EAC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18.6)</w:t>
            </w:r>
          </w:p>
        </w:tc>
        <w:tc>
          <w:tcPr>
            <w:tcW w:w="0" w:type="auto"/>
          </w:tcPr>
          <w:p w14:paraId="07A06B1B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C6ADAA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4.0)</w:t>
            </w:r>
          </w:p>
          <w:p w14:paraId="620FDD54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40.7)</w:t>
            </w:r>
          </w:p>
          <w:p w14:paraId="24D6F6D7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24.7)</w:t>
            </w:r>
          </w:p>
          <w:p w14:paraId="5ABC9C8C" w14:textId="6A840F87" w:rsidR="00667D3A" w:rsidRPr="00407EAC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20.7)</w:t>
            </w:r>
          </w:p>
        </w:tc>
        <w:tc>
          <w:tcPr>
            <w:tcW w:w="0" w:type="auto"/>
          </w:tcPr>
          <w:p w14:paraId="33CD99AB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34D820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13.0)</w:t>
            </w:r>
          </w:p>
          <w:p w14:paraId="361B6C14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38.4)</w:t>
            </w:r>
          </w:p>
          <w:p w14:paraId="1E47A0CB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32.9)</w:t>
            </w:r>
          </w:p>
          <w:p w14:paraId="10CE9130" w14:textId="1482A1AC" w:rsidR="00667D3A" w:rsidRPr="00407EAC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5.8)</w:t>
            </w:r>
          </w:p>
        </w:tc>
        <w:tc>
          <w:tcPr>
            <w:tcW w:w="0" w:type="auto"/>
          </w:tcPr>
          <w:p w14:paraId="5B88CAC4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8680FF" w14:textId="2022E322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12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5FB235F" w14:textId="689C6185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2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F559D7C" w14:textId="19E56369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FA4883F" w14:textId="3B4C9A9B" w:rsidR="00667D3A" w:rsidRPr="00407EAC" w:rsidRDefault="00667D3A" w:rsidP="00172F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6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28D2F8C" w14:textId="5706C960" w:rsidR="00667D3A" w:rsidRDefault="00071229" w:rsidP="00172F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8 (</w:t>
            </w:r>
            <w:r w:rsidR="00AA7DD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67D3A" w:rsidRPr="00407EAC" w14:paraId="4EA5F813" w14:textId="06B51F65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632BB4" w14:textId="02821390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</w:t>
            </w: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>ex with a female partner (last 3 months)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577B01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9322CBE" w14:textId="753935B2" w:rsidR="00667D3A" w:rsidRPr="00407EAC" w:rsidRDefault="00667D3A" w:rsidP="00577B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51.0)</w:t>
            </w:r>
          </w:p>
        </w:tc>
        <w:tc>
          <w:tcPr>
            <w:tcW w:w="0" w:type="auto"/>
          </w:tcPr>
          <w:p w14:paraId="2853BE73" w14:textId="0EDA6097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51.0)</w:t>
            </w:r>
          </w:p>
        </w:tc>
        <w:tc>
          <w:tcPr>
            <w:tcW w:w="0" w:type="auto"/>
          </w:tcPr>
          <w:p w14:paraId="2FBDFD59" w14:textId="6DD40969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47.3)</w:t>
            </w:r>
          </w:p>
        </w:tc>
        <w:tc>
          <w:tcPr>
            <w:tcW w:w="0" w:type="auto"/>
          </w:tcPr>
          <w:p w14:paraId="4142A3C5" w14:textId="56771B6A" w:rsidR="00667D3A" w:rsidRPr="00407EAC" w:rsidRDefault="00667D3A" w:rsidP="00172F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4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D821066" w14:textId="68400BA6" w:rsidR="00667D3A" w:rsidRDefault="00071229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4 (</w:t>
            </w:r>
            <w:r w:rsidR="00AA7D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67D3A" w:rsidRPr="00407EAC" w14:paraId="5DE904FC" w14:textId="5DF48996" w:rsidTr="00667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2ADC46" w14:textId="34F8CE18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>Number of female sex partners (last 3 months)</w:t>
            </w:r>
            <w:r w:rsidRPr="00577B01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 b</w:t>
            </w:r>
          </w:p>
          <w:p w14:paraId="17514E70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None</w:t>
            </w:r>
          </w:p>
          <w:p w14:paraId="253ACC78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One</w:t>
            </w:r>
          </w:p>
          <w:p w14:paraId="5BC2F0C2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Two</w:t>
            </w:r>
          </w:p>
          <w:p w14:paraId="609B2229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Three or more</w:t>
            </w:r>
          </w:p>
        </w:tc>
        <w:tc>
          <w:tcPr>
            <w:tcW w:w="0" w:type="auto"/>
          </w:tcPr>
          <w:p w14:paraId="5D353E6F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14E24B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49.0)</w:t>
            </w:r>
          </w:p>
          <w:p w14:paraId="6284FC86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21.4)</w:t>
            </w:r>
          </w:p>
          <w:p w14:paraId="049CC2EE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19.3)</w:t>
            </w:r>
          </w:p>
          <w:p w14:paraId="14F721B1" w14:textId="3DA6FE0F" w:rsidR="00667D3A" w:rsidRPr="00407EAC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10.3)</w:t>
            </w:r>
          </w:p>
        </w:tc>
        <w:tc>
          <w:tcPr>
            <w:tcW w:w="0" w:type="auto"/>
          </w:tcPr>
          <w:p w14:paraId="60BF6D9F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DD7EBD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 (49.0)</w:t>
            </w:r>
          </w:p>
          <w:p w14:paraId="622CB927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22.6)</w:t>
            </w:r>
          </w:p>
          <w:p w14:paraId="46CD05B8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18.1)</w:t>
            </w:r>
          </w:p>
          <w:p w14:paraId="67F90CB0" w14:textId="7955ACE5" w:rsidR="00667D3A" w:rsidRPr="00407EAC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0.3)</w:t>
            </w:r>
          </w:p>
        </w:tc>
        <w:tc>
          <w:tcPr>
            <w:tcW w:w="0" w:type="auto"/>
          </w:tcPr>
          <w:p w14:paraId="58C6568B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E2E03B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52.7)</w:t>
            </w:r>
          </w:p>
          <w:p w14:paraId="172B86AA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21.0)</w:t>
            </w:r>
          </w:p>
          <w:p w14:paraId="2DEF64B1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5.5)</w:t>
            </w:r>
          </w:p>
          <w:p w14:paraId="5868A343" w14:textId="2FFAA378" w:rsidR="00667D3A" w:rsidRPr="00407EAC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10.8)</w:t>
            </w:r>
          </w:p>
        </w:tc>
        <w:tc>
          <w:tcPr>
            <w:tcW w:w="0" w:type="auto"/>
          </w:tcPr>
          <w:p w14:paraId="5CCAA797" w14:textId="77777777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91D239" w14:textId="2A4BB1C3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E2C5FCA" w14:textId="45AF3DF5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3869E0E" w14:textId="692185B4" w:rsidR="00667D3A" w:rsidRDefault="00172F2D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13.6</w:t>
            </w:r>
            <w:r w:rsidR="00667D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14C2DB0" w14:textId="0D6599BF" w:rsidR="00667D3A" w:rsidRPr="00407EAC" w:rsidRDefault="00172F2D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2.9</w:t>
            </w:r>
            <w:r w:rsidR="00667D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94F2386" w14:textId="004EF4BF" w:rsidR="00667D3A" w:rsidRDefault="00071229" w:rsidP="00172F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5 (</w:t>
            </w:r>
            <w:r w:rsidR="00AA7DD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67D3A" w:rsidRPr="00407EAC" w14:paraId="6791B988" w14:textId="6E1CBDD6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B5747B" w14:textId="4EC787E8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>Transactional sex (last 3 months)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474637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C76646B" w14:textId="48F7A200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4 (68.9)</w:t>
            </w:r>
          </w:p>
        </w:tc>
        <w:tc>
          <w:tcPr>
            <w:tcW w:w="0" w:type="auto"/>
          </w:tcPr>
          <w:p w14:paraId="278F805E" w14:textId="0BB039C2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 (69.2)</w:t>
            </w:r>
          </w:p>
        </w:tc>
        <w:tc>
          <w:tcPr>
            <w:tcW w:w="0" w:type="auto"/>
          </w:tcPr>
          <w:p w14:paraId="473C54A3" w14:textId="133D3D4F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 (70.5)</w:t>
            </w:r>
          </w:p>
        </w:tc>
        <w:tc>
          <w:tcPr>
            <w:tcW w:w="0" w:type="auto"/>
          </w:tcPr>
          <w:p w14:paraId="7087DDC9" w14:textId="692F793B" w:rsidR="00667D3A" w:rsidRPr="00407EAC" w:rsidRDefault="00667D3A" w:rsidP="00172F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FAB9A46" w14:textId="50086330" w:rsidR="00667D3A" w:rsidRDefault="00071229" w:rsidP="00172F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 (</w:t>
            </w:r>
            <w:r w:rsidR="00AA7DD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67D3A" w:rsidRPr="00407EAC" w14:paraId="649BA2F2" w14:textId="1C58C3D0" w:rsidTr="00667D3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9AE33A" w14:textId="788CE482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Inconsistent</w:t>
            </w: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condom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use </w:t>
            </w: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>for anal interc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ourse with a man (last 3 months) </w:t>
            </w:r>
            <w:r w:rsidRPr="00474637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488C91D" w14:textId="4392E553" w:rsidR="00667D3A" w:rsidRPr="00407EAC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46.0)</w:t>
            </w:r>
          </w:p>
        </w:tc>
        <w:tc>
          <w:tcPr>
            <w:tcW w:w="0" w:type="auto"/>
          </w:tcPr>
          <w:p w14:paraId="5CA016FB" w14:textId="2CAC1831" w:rsidR="00667D3A" w:rsidRPr="00407EAC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 (52.9)</w:t>
            </w:r>
          </w:p>
        </w:tc>
        <w:tc>
          <w:tcPr>
            <w:tcW w:w="0" w:type="auto"/>
          </w:tcPr>
          <w:p w14:paraId="049E861C" w14:textId="3DFFB38F" w:rsidR="00667D3A" w:rsidRPr="00407EAC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54.0)</w:t>
            </w:r>
          </w:p>
        </w:tc>
        <w:tc>
          <w:tcPr>
            <w:tcW w:w="0" w:type="auto"/>
          </w:tcPr>
          <w:p w14:paraId="508B9B5D" w14:textId="058F30F3" w:rsidR="00667D3A" w:rsidRPr="00407EAC" w:rsidRDefault="00172F2D" w:rsidP="00172F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667D3A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67D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67D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45CCF97" w14:textId="19B47042" w:rsidR="00667D3A" w:rsidRDefault="00071229" w:rsidP="00172F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(</w:t>
            </w:r>
            <w:r w:rsidR="00AA7DD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67D3A" w:rsidRPr="00407EAC" w14:paraId="7586B191" w14:textId="11196EF1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C712BA" w14:textId="24F4C288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>Usual position during sex with a man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474637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e</w:t>
            </w:r>
          </w:p>
          <w:p w14:paraId="0D264A3B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Insertive</w:t>
            </w:r>
          </w:p>
          <w:p w14:paraId="10FA790D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Receptive</w:t>
            </w:r>
          </w:p>
          <w:p w14:paraId="7402A35D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Versatile</w:t>
            </w:r>
          </w:p>
        </w:tc>
        <w:tc>
          <w:tcPr>
            <w:tcW w:w="0" w:type="auto"/>
          </w:tcPr>
          <w:p w14:paraId="699886A2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4202B3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61.7)</w:t>
            </w:r>
          </w:p>
          <w:p w14:paraId="6FFC9ED8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17.4)</w:t>
            </w:r>
          </w:p>
          <w:p w14:paraId="6B88A572" w14:textId="1F9A96E7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20.8)</w:t>
            </w:r>
          </w:p>
        </w:tc>
        <w:tc>
          <w:tcPr>
            <w:tcW w:w="0" w:type="auto"/>
          </w:tcPr>
          <w:p w14:paraId="75E4BAEA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A082A2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60.0)</w:t>
            </w:r>
          </w:p>
          <w:p w14:paraId="700E07F1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4.8)</w:t>
            </w:r>
          </w:p>
          <w:p w14:paraId="1301DF7D" w14:textId="58D5E121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25.2)</w:t>
            </w:r>
          </w:p>
        </w:tc>
        <w:tc>
          <w:tcPr>
            <w:tcW w:w="0" w:type="auto"/>
          </w:tcPr>
          <w:p w14:paraId="1A047781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0670B9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62.6)</w:t>
            </w:r>
          </w:p>
          <w:p w14:paraId="5241E2B3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15.0)</w:t>
            </w:r>
          </w:p>
          <w:p w14:paraId="49E78B36" w14:textId="2B1D4546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22.4)</w:t>
            </w:r>
          </w:p>
        </w:tc>
        <w:tc>
          <w:tcPr>
            <w:tcW w:w="0" w:type="auto"/>
          </w:tcPr>
          <w:p w14:paraId="545D6B51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822698" w14:textId="6561B816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6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81D2196" w14:textId="58376808" w:rsidR="00667D3A" w:rsidRDefault="00172F2D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19.9</w:t>
            </w:r>
            <w:r w:rsidR="00667D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2D4776C" w14:textId="67C0321A" w:rsidR="00667D3A" w:rsidRPr="00407EAC" w:rsidRDefault="00667D3A" w:rsidP="00172F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3 (2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7C1D3B1" w14:textId="424F0D3B" w:rsidR="00667D3A" w:rsidRDefault="00071229" w:rsidP="00172F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 (</w:t>
            </w:r>
            <w:r w:rsidR="00AA7DD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67D3A" w:rsidRPr="00407EAC" w14:paraId="5C46CD66" w14:textId="3C998902" w:rsidTr="00667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4D2B7F" w14:textId="6933660E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>Injection drug use (last 12 months)</w:t>
            </w:r>
          </w:p>
        </w:tc>
        <w:tc>
          <w:tcPr>
            <w:tcW w:w="0" w:type="auto"/>
          </w:tcPr>
          <w:p w14:paraId="689596F5" w14:textId="21FC3321" w:rsidR="00667D3A" w:rsidRPr="00407EAC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5.3)</w:t>
            </w:r>
          </w:p>
        </w:tc>
        <w:tc>
          <w:tcPr>
            <w:tcW w:w="0" w:type="auto"/>
          </w:tcPr>
          <w:p w14:paraId="33EA7B83" w14:textId="762F5477" w:rsidR="00667D3A" w:rsidRPr="00407EAC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5.7)</w:t>
            </w:r>
          </w:p>
        </w:tc>
        <w:tc>
          <w:tcPr>
            <w:tcW w:w="0" w:type="auto"/>
          </w:tcPr>
          <w:p w14:paraId="45912A5B" w14:textId="3886C181" w:rsidR="00667D3A" w:rsidRPr="00407EAC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6.0)</w:t>
            </w:r>
          </w:p>
        </w:tc>
        <w:tc>
          <w:tcPr>
            <w:tcW w:w="0" w:type="auto"/>
          </w:tcPr>
          <w:p w14:paraId="3886AF8C" w14:textId="698F44AC" w:rsidR="00667D3A" w:rsidRPr="00407EAC" w:rsidRDefault="00667D3A" w:rsidP="00172F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6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929E0C6" w14:textId="45C8D838" w:rsidR="00667D3A" w:rsidRDefault="00071229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 (</w:t>
            </w:r>
            <w:r w:rsidR="00AA7D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67D3A" w:rsidRPr="00407EAC" w14:paraId="236A2BBE" w14:textId="3D9E003C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04CD5" w14:textId="106702DA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>Sharing needles (last 12 months)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C41315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7FA8590" w14:textId="395F11A1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.6)</w:t>
            </w:r>
          </w:p>
        </w:tc>
        <w:tc>
          <w:tcPr>
            <w:tcW w:w="0" w:type="auto"/>
          </w:tcPr>
          <w:p w14:paraId="1E4AEB47" w14:textId="43CECEA7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3.2)</w:t>
            </w:r>
          </w:p>
        </w:tc>
        <w:tc>
          <w:tcPr>
            <w:tcW w:w="0" w:type="auto"/>
          </w:tcPr>
          <w:p w14:paraId="3B30D12B" w14:textId="4126F346" w:rsidR="00667D3A" w:rsidRPr="00474637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74637">
              <w:rPr>
                <w:rFonts w:ascii="Times New Roman" w:hAnsi="Times New Roman" w:cs="Times New Roman"/>
                <w:sz w:val="18"/>
                <w:szCs w:val="18"/>
              </w:rPr>
              <w:t>5 (3.4)</w:t>
            </w:r>
          </w:p>
        </w:tc>
        <w:tc>
          <w:tcPr>
            <w:tcW w:w="0" w:type="auto"/>
          </w:tcPr>
          <w:p w14:paraId="5AD5384F" w14:textId="6F153815" w:rsidR="00667D3A" w:rsidRPr="00474637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74637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(3.5</w:t>
            </w:r>
            <w:r w:rsidRPr="004746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17BD1F0" w14:textId="3607396A" w:rsidR="00667D3A" w:rsidRPr="00474637" w:rsidRDefault="00071229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 (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67D3A" w:rsidRPr="00407EAC" w14:paraId="5312DE55" w14:textId="32C6BA1E" w:rsidTr="00667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19F1C1" w14:textId="7EC6AACA" w:rsidR="00667D3A" w:rsidRPr="00855033" w:rsidRDefault="006D57AE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Composite </w:t>
            </w:r>
            <w:r w:rsidR="00E31EB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HIV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risk †</w:t>
            </w:r>
          </w:p>
        </w:tc>
        <w:tc>
          <w:tcPr>
            <w:tcW w:w="0" w:type="auto"/>
          </w:tcPr>
          <w:p w14:paraId="395C62D6" w14:textId="29F241F3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 (94.3)</w:t>
            </w:r>
          </w:p>
        </w:tc>
        <w:tc>
          <w:tcPr>
            <w:tcW w:w="0" w:type="auto"/>
          </w:tcPr>
          <w:p w14:paraId="284890F9" w14:textId="76DC5452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 (92.6)</w:t>
            </w:r>
          </w:p>
        </w:tc>
        <w:tc>
          <w:tcPr>
            <w:tcW w:w="0" w:type="auto"/>
          </w:tcPr>
          <w:p w14:paraId="02EE6326" w14:textId="5AB53C8C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 (93.0)</w:t>
            </w:r>
          </w:p>
        </w:tc>
        <w:tc>
          <w:tcPr>
            <w:tcW w:w="0" w:type="auto"/>
          </w:tcPr>
          <w:p w14:paraId="0E5E4F3F" w14:textId="5D77CBE5" w:rsidR="00667D3A" w:rsidRDefault="00667D3A" w:rsidP="00172F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0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CDED383" w14:textId="6B553B5A" w:rsidR="00667D3A" w:rsidRDefault="00071229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6 (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67D3A" w:rsidRPr="00407EAC" w14:paraId="13C992E1" w14:textId="15495A70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F5168D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>What do you think are your chances of getting HIV/AIDS?</w:t>
            </w:r>
          </w:p>
          <w:p w14:paraId="1D6F10F7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No chance at all</w:t>
            </w:r>
          </w:p>
          <w:p w14:paraId="48EAA33B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Small chance</w:t>
            </w:r>
          </w:p>
          <w:p w14:paraId="6C84DD8E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Moderate chance</w:t>
            </w:r>
          </w:p>
          <w:p w14:paraId="40348998" w14:textId="77777777" w:rsidR="00667D3A" w:rsidRPr="00855033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Great chance</w:t>
            </w:r>
          </w:p>
          <w:p w14:paraId="3A8F738C" w14:textId="10ACA95F" w:rsidR="00667D3A" w:rsidRPr="00855033" w:rsidRDefault="00667D3A" w:rsidP="00C41315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550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Don’t know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/no response</w:t>
            </w:r>
          </w:p>
        </w:tc>
        <w:tc>
          <w:tcPr>
            <w:tcW w:w="0" w:type="auto"/>
          </w:tcPr>
          <w:p w14:paraId="45D4EECC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4B4DBB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 (32.2)</w:t>
            </w:r>
          </w:p>
          <w:p w14:paraId="66D36834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33.6)</w:t>
            </w:r>
          </w:p>
          <w:p w14:paraId="694790DE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4 (15.8)</w:t>
            </w:r>
          </w:p>
          <w:p w14:paraId="230A037C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5.3)</w:t>
            </w:r>
          </w:p>
          <w:p w14:paraId="6B224BA9" w14:textId="69992A97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3.2)</w:t>
            </w:r>
          </w:p>
        </w:tc>
        <w:tc>
          <w:tcPr>
            <w:tcW w:w="0" w:type="auto"/>
          </w:tcPr>
          <w:p w14:paraId="702A3CE1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92D94F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21.7)</w:t>
            </w:r>
          </w:p>
          <w:p w14:paraId="6E5C8BF0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33.1)</w:t>
            </w:r>
          </w:p>
          <w:p w14:paraId="3F3D21D7" w14:textId="13ED9A85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15.9)</w:t>
            </w:r>
          </w:p>
          <w:p w14:paraId="379A7FF3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7.6)</w:t>
            </w:r>
          </w:p>
          <w:p w14:paraId="113F9ABC" w14:textId="0877AF75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21.7</w:t>
            </w:r>
            <w:r w:rsidR="00AA7D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8A94E0D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1A9372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25.3)</w:t>
            </w:r>
          </w:p>
          <w:p w14:paraId="5CC5BED5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36.0)</w:t>
            </w:r>
          </w:p>
          <w:p w14:paraId="6913E1FB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18.0)</w:t>
            </w:r>
          </w:p>
          <w:p w14:paraId="65E91E23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6.0)</w:t>
            </w:r>
          </w:p>
          <w:p w14:paraId="501FCD47" w14:textId="007BB3C9" w:rsidR="00667D3A" w:rsidRPr="00407EAC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14.7)</w:t>
            </w:r>
          </w:p>
        </w:tc>
        <w:tc>
          <w:tcPr>
            <w:tcW w:w="0" w:type="auto"/>
          </w:tcPr>
          <w:p w14:paraId="53B64030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319AB8" w14:textId="44188B3C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18.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64B5FFC" w14:textId="3DC9D098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32.</w:t>
            </w:r>
            <w:r w:rsidR="0082315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05B4036" w14:textId="6FE2C109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16.</w:t>
            </w:r>
            <w:r w:rsidR="0082315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5009BD" w14:textId="77777777" w:rsidR="00667D3A" w:rsidRDefault="00667D3A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3.4)</w:t>
            </w:r>
          </w:p>
          <w:p w14:paraId="47ACAB97" w14:textId="631CCF96" w:rsidR="00667D3A" w:rsidRPr="00407EAC" w:rsidRDefault="00667D3A" w:rsidP="008231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2315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9.</w:t>
            </w:r>
            <w:r w:rsidR="0082315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1F319C" w14:textId="2BA3D17E" w:rsidR="00667D3A" w:rsidRDefault="00071229" w:rsidP="00172F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2 (</w:t>
            </w:r>
            <w:r w:rsidR="00AA7DD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72F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67D3A" w:rsidRPr="00407EAC" w14:paraId="7831D489" w14:textId="712E5BBF" w:rsidTr="00667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B7456F" w14:textId="07857A5D" w:rsidR="00667D3A" w:rsidRPr="009C3B5C" w:rsidRDefault="00667D3A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C3B5C">
              <w:rPr>
                <w:rFonts w:ascii="Times New Roman" w:hAnsi="Times New Roman" w:cs="Times New Roman"/>
                <w:b w:val="0"/>
                <w:sz w:val="18"/>
                <w:szCs w:val="18"/>
              </w:rPr>
              <w:t>Still taking PrEP</w:t>
            </w:r>
            <w:r w:rsidR="00E525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at study visit</w:t>
            </w:r>
            <w:r w:rsidR="009C3B5C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="009C3B5C" w:rsidRPr="009C3B5C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52EF7928" w14:textId="5D2EDF13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 (98.0)</w:t>
            </w:r>
          </w:p>
        </w:tc>
        <w:tc>
          <w:tcPr>
            <w:tcW w:w="0" w:type="auto"/>
          </w:tcPr>
          <w:p w14:paraId="4807D876" w14:textId="7448C12E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 (95.5)</w:t>
            </w:r>
          </w:p>
        </w:tc>
        <w:tc>
          <w:tcPr>
            <w:tcW w:w="0" w:type="auto"/>
          </w:tcPr>
          <w:p w14:paraId="7007F40A" w14:textId="717C3EA6" w:rsidR="00667D3A" w:rsidRDefault="00667D3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 (92.7)</w:t>
            </w:r>
          </w:p>
        </w:tc>
        <w:tc>
          <w:tcPr>
            <w:tcW w:w="0" w:type="auto"/>
          </w:tcPr>
          <w:p w14:paraId="7C2A2747" w14:textId="76C5AAB1" w:rsidR="00667D3A" w:rsidRDefault="00667D3A" w:rsidP="008231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 (9</w:t>
            </w:r>
            <w:r w:rsidR="00823151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A8297F7" w14:textId="66BE9B10" w:rsidR="00667D3A" w:rsidRDefault="00071229" w:rsidP="0007122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1 (0.009)</w:t>
            </w:r>
          </w:p>
        </w:tc>
      </w:tr>
      <w:tr w:rsidR="009C3B5C" w:rsidRPr="00407EAC" w14:paraId="3D03FAA6" w14:textId="77777777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812528" w14:textId="0D231DE3" w:rsidR="009C3B5C" w:rsidRPr="009C3B5C" w:rsidRDefault="009C3B5C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9C3B5C">
              <w:rPr>
                <w:rFonts w:ascii="Times New Roman" w:hAnsi="Times New Roman" w:cs="Times New Roman"/>
                <w:b w:val="0"/>
                <w:sz w:val="18"/>
                <w:szCs w:val="18"/>
              </w:rPr>
              <w:t>Took PrEP within past day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9C3B5C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407B4001" w14:textId="60EA097B" w:rsidR="009C3B5C" w:rsidRDefault="009C3B5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 (83.0)</w:t>
            </w:r>
          </w:p>
        </w:tc>
        <w:tc>
          <w:tcPr>
            <w:tcW w:w="0" w:type="auto"/>
          </w:tcPr>
          <w:p w14:paraId="53534359" w14:textId="16B5F6FE" w:rsidR="009C3B5C" w:rsidRDefault="009C3B5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 (72.9)</w:t>
            </w:r>
          </w:p>
        </w:tc>
        <w:tc>
          <w:tcPr>
            <w:tcW w:w="0" w:type="auto"/>
          </w:tcPr>
          <w:p w14:paraId="3C4B9722" w14:textId="333F26E5" w:rsidR="009C3B5C" w:rsidRDefault="009C3B5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 (75.9)</w:t>
            </w:r>
          </w:p>
        </w:tc>
        <w:tc>
          <w:tcPr>
            <w:tcW w:w="0" w:type="auto"/>
          </w:tcPr>
          <w:p w14:paraId="3AF1B91C" w14:textId="4CD15E6C" w:rsidR="009C3B5C" w:rsidRDefault="009C3B5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 (79.5)</w:t>
            </w:r>
          </w:p>
        </w:tc>
        <w:tc>
          <w:tcPr>
            <w:tcW w:w="0" w:type="auto"/>
          </w:tcPr>
          <w:p w14:paraId="66574521" w14:textId="69CD8980" w:rsidR="009C3B5C" w:rsidRDefault="00071229" w:rsidP="0082315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7 (</w:t>
            </w:r>
            <w:r w:rsidR="009C3B5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605BE" w:rsidRPr="00407EAC" w14:paraId="26A03D46" w14:textId="77777777" w:rsidTr="00667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5A9204" w14:textId="72689C71" w:rsidR="005605BE" w:rsidRPr="009C3B5C" w:rsidRDefault="005605BE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issed taking any PrEP</w:t>
            </w:r>
            <w:r w:rsidR="00E52558">
              <w:rPr>
                <w:rFonts w:ascii="Times New Roman" w:hAnsi="Times New Roman" w:cs="Times New Roman"/>
                <w:b w:val="0"/>
                <w:sz w:val="18"/>
                <w:szCs w:val="18"/>
              </w:rPr>
              <w:t>, past month</w:t>
            </w:r>
            <w:r w:rsidR="00B84835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="00B84835" w:rsidRPr="00B84835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5AA053C8" w14:textId="1B3BDC0B" w:rsidR="005605BE" w:rsidRDefault="005605BE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32.0)</w:t>
            </w:r>
          </w:p>
        </w:tc>
        <w:tc>
          <w:tcPr>
            <w:tcW w:w="0" w:type="auto"/>
          </w:tcPr>
          <w:p w14:paraId="53BAFF90" w14:textId="13B88389" w:rsidR="005605BE" w:rsidRDefault="005605BE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49.3)</w:t>
            </w:r>
          </w:p>
        </w:tc>
        <w:tc>
          <w:tcPr>
            <w:tcW w:w="0" w:type="auto"/>
          </w:tcPr>
          <w:p w14:paraId="47EB2455" w14:textId="1D5AAE74" w:rsidR="005605BE" w:rsidRDefault="00B84835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42.9</w:t>
            </w:r>
            <w:r w:rsidR="005605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2DDB5BC" w14:textId="640AA1E9" w:rsidR="005605BE" w:rsidRDefault="00B84835" w:rsidP="00B84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39</w:t>
            </w:r>
            <w:r w:rsidR="005605B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605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E91B382" w14:textId="234635C8" w:rsidR="005605BE" w:rsidRDefault="00071229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</w:t>
            </w:r>
            <w:r w:rsidR="0082315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C7663" w:rsidRPr="00407EAC" w14:paraId="114960AA" w14:textId="77777777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3EC20B" w14:textId="53FCD5DF" w:rsidR="008C7663" w:rsidRDefault="008C7663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Days of PrEP missed</w:t>
            </w:r>
            <w:r w:rsidR="00E52558">
              <w:rPr>
                <w:rFonts w:ascii="Times New Roman" w:hAnsi="Times New Roman" w:cs="Times New Roman"/>
                <w:b w:val="0"/>
                <w:sz w:val="18"/>
                <w:szCs w:val="18"/>
              </w:rPr>
              <w:t>, past month</w:t>
            </w:r>
            <w:r w:rsidR="009566B6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="009566B6" w:rsidRPr="00B84835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g</w:t>
            </w:r>
          </w:p>
          <w:p w14:paraId="0FD3E023" w14:textId="77777777" w:rsidR="008C7663" w:rsidRDefault="008C7663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None</w:t>
            </w:r>
          </w:p>
          <w:p w14:paraId="2460149F" w14:textId="77777777" w:rsidR="008C7663" w:rsidRDefault="008C7663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</w:t>
            </w:r>
            <w:r w:rsidR="009566B6">
              <w:rPr>
                <w:rFonts w:ascii="Times New Roman" w:hAnsi="Times New Roman" w:cs="Times New Roman"/>
                <w:b w:val="0"/>
                <w:sz w:val="18"/>
                <w:szCs w:val="18"/>
              </w:rPr>
              <w:t>1-7 days</w:t>
            </w:r>
          </w:p>
          <w:p w14:paraId="3D8967F4" w14:textId="3F809814" w:rsidR="009566B6" w:rsidRDefault="009566B6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&gt;7 days</w:t>
            </w:r>
          </w:p>
        </w:tc>
        <w:tc>
          <w:tcPr>
            <w:tcW w:w="0" w:type="auto"/>
          </w:tcPr>
          <w:p w14:paraId="11ECCAFC" w14:textId="77777777" w:rsidR="009566B6" w:rsidRDefault="009566B6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65A70E" w14:textId="7B7350B9" w:rsidR="009566B6" w:rsidRDefault="009566B6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68.0)</w:t>
            </w:r>
          </w:p>
          <w:p w14:paraId="30D98F82" w14:textId="77777777" w:rsidR="009566B6" w:rsidRDefault="009566B6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24.5)</w:t>
            </w:r>
          </w:p>
          <w:p w14:paraId="5B65D6AE" w14:textId="2881179B" w:rsidR="009566B6" w:rsidRDefault="009566B6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7.5)</w:t>
            </w:r>
          </w:p>
        </w:tc>
        <w:tc>
          <w:tcPr>
            <w:tcW w:w="0" w:type="auto"/>
          </w:tcPr>
          <w:p w14:paraId="178EE506" w14:textId="77777777" w:rsidR="008C7663" w:rsidRDefault="008C7663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207F6F" w14:textId="77777777" w:rsidR="009566B6" w:rsidRDefault="009566B6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 (50.7)</w:t>
            </w:r>
          </w:p>
          <w:p w14:paraId="17CF123A" w14:textId="77777777" w:rsidR="009566B6" w:rsidRDefault="009566B6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31.9)</w:t>
            </w:r>
          </w:p>
          <w:p w14:paraId="6CE9B649" w14:textId="73845151" w:rsidR="009566B6" w:rsidRDefault="009566B6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17.4)</w:t>
            </w:r>
          </w:p>
        </w:tc>
        <w:tc>
          <w:tcPr>
            <w:tcW w:w="0" w:type="auto"/>
          </w:tcPr>
          <w:p w14:paraId="011AB760" w14:textId="77777777" w:rsidR="008C7663" w:rsidRDefault="008C7663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FEDD14" w14:textId="77777777" w:rsidR="009566B6" w:rsidRDefault="009566B6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 (57.1)</w:t>
            </w:r>
          </w:p>
          <w:p w14:paraId="2E8F0329" w14:textId="77777777" w:rsidR="009566B6" w:rsidRDefault="009566B6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35.3)</w:t>
            </w:r>
          </w:p>
          <w:p w14:paraId="5D030FFF" w14:textId="4E20DBAC" w:rsidR="009566B6" w:rsidRDefault="009566B6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7.5)</w:t>
            </w:r>
          </w:p>
        </w:tc>
        <w:tc>
          <w:tcPr>
            <w:tcW w:w="0" w:type="auto"/>
          </w:tcPr>
          <w:p w14:paraId="31CF7B2A" w14:textId="77777777" w:rsidR="008C7663" w:rsidRDefault="008C7663" w:rsidP="00B84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E440FE" w14:textId="77777777" w:rsidR="009566B6" w:rsidRDefault="009566B6" w:rsidP="00B84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61.0)</w:t>
            </w:r>
          </w:p>
          <w:p w14:paraId="47E70EAF" w14:textId="77777777" w:rsidR="009566B6" w:rsidRDefault="009566B6" w:rsidP="00B84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31.4)</w:t>
            </w:r>
          </w:p>
          <w:p w14:paraId="59897EAE" w14:textId="35D0A476" w:rsidR="009566B6" w:rsidRDefault="009566B6" w:rsidP="00B84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7.6)</w:t>
            </w:r>
          </w:p>
        </w:tc>
        <w:tc>
          <w:tcPr>
            <w:tcW w:w="0" w:type="auto"/>
          </w:tcPr>
          <w:p w14:paraId="0ACDB946" w14:textId="6C7DD9D5" w:rsidR="008C7663" w:rsidRDefault="00071229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 (</w:t>
            </w:r>
            <w:r w:rsidR="0082315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52558" w:rsidRPr="00407EAC" w14:paraId="768E14CF" w14:textId="77777777" w:rsidTr="00667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C07197" w14:textId="62F2F82A" w:rsidR="00E52558" w:rsidRPr="00E52558" w:rsidRDefault="00E52558" w:rsidP="00E52558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52558">
              <w:rPr>
                <w:rFonts w:ascii="Times New Roman" w:hAnsi="Times New Roman" w:cs="Times New Roman"/>
                <w:b w:val="0"/>
                <w:sz w:val="18"/>
                <w:szCs w:val="18"/>
              </w:rPr>
              <w:t>Proportion of PrEP doses taken, past month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median [IQR])</w:t>
            </w:r>
            <w:r w:rsidRPr="00B84835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 xml:space="preserve"> g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17D29BB4" w14:textId="14F27127" w:rsidR="00E52558" w:rsidRDefault="00E52558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96,7–100)</w:t>
            </w:r>
          </w:p>
        </w:tc>
        <w:tc>
          <w:tcPr>
            <w:tcW w:w="0" w:type="auto"/>
          </w:tcPr>
          <w:p w14:paraId="05AC06CF" w14:textId="153DEABE" w:rsidR="00E52558" w:rsidRDefault="00E52558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86.7–100)</w:t>
            </w:r>
          </w:p>
        </w:tc>
        <w:tc>
          <w:tcPr>
            <w:tcW w:w="0" w:type="auto"/>
          </w:tcPr>
          <w:p w14:paraId="338DF271" w14:textId="67DF608F" w:rsidR="00E52558" w:rsidRDefault="00E52558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93.3–100)</w:t>
            </w:r>
          </w:p>
        </w:tc>
        <w:tc>
          <w:tcPr>
            <w:tcW w:w="0" w:type="auto"/>
          </w:tcPr>
          <w:p w14:paraId="679A9837" w14:textId="45C33169" w:rsidR="00E52558" w:rsidRDefault="00E52558" w:rsidP="00B84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93.3–100)</w:t>
            </w:r>
          </w:p>
        </w:tc>
        <w:tc>
          <w:tcPr>
            <w:tcW w:w="0" w:type="auto"/>
          </w:tcPr>
          <w:p w14:paraId="30CE548B" w14:textId="5884B10A" w:rsidR="00E52558" w:rsidRDefault="00071229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2 (</w:t>
            </w:r>
            <w:r w:rsidR="0082315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4422C" w:rsidRPr="00407EAC" w14:paraId="5F88232D" w14:textId="77777777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D56427" w14:textId="0CD0CE78" w:rsidR="0004422C" w:rsidRPr="0004422C" w:rsidRDefault="001630CF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Rate your ability to take your PrEP as prescribed</w:t>
            </w:r>
            <w:r w:rsidR="00E525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ast month</w:t>
            </w:r>
            <w:r w:rsidR="000442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g</w:t>
            </w:r>
          </w:p>
          <w:p w14:paraId="2495B29F" w14:textId="77777777" w:rsidR="0004422C" w:rsidRPr="0004422C" w:rsidRDefault="0004422C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4422C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Very poor</w:t>
            </w:r>
          </w:p>
          <w:p w14:paraId="6DAA2AB8" w14:textId="77777777" w:rsidR="0004422C" w:rsidRDefault="0004422C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4422C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Poor</w:t>
            </w:r>
          </w:p>
          <w:p w14:paraId="7198B393" w14:textId="77777777" w:rsidR="0004422C" w:rsidRDefault="0004422C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Fair</w:t>
            </w:r>
          </w:p>
          <w:p w14:paraId="2AB88B06" w14:textId="77777777" w:rsidR="0004422C" w:rsidRDefault="0004422C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Good</w:t>
            </w:r>
          </w:p>
          <w:p w14:paraId="13BF4AE6" w14:textId="77777777" w:rsidR="0004422C" w:rsidRDefault="0004422C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Very good</w:t>
            </w:r>
          </w:p>
          <w:p w14:paraId="3AD2ADAF" w14:textId="33281526" w:rsidR="0004422C" w:rsidRDefault="0004422C" w:rsidP="0043571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Excellent</w:t>
            </w:r>
          </w:p>
        </w:tc>
        <w:tc>
          <w:tcPr>
            <w:tcW w:w="0" w:type="auto"/>
          </w:tcPr>
          <w:p w14:paraId="54765D7F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9AF969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  <w:p w14:paraId="76DDE861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AB25B02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6.8)</w:t>
            </w:r>
          </w:p>
          <w:p w14:paraId="6566FCF8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29.9)</w:t>
            </w:r>
          </w:p>
          <w:p w14:paraId="2B741766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48.3)</w:t>
            </w:r>
          </w:p>
          <w:p w14:paraId="3F5DD6C2" w14:textId="3D2F342B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14.3)</w:t>
            </w:r>
          </w:p>
        </w:tc>
        <w:tc>
          <w:tcPr>
            <w:tcW w:w="0" w:type="auto"/>
          </w:tcPr>
          <w:p w14:paraId="7EE18616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9899CC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4)</w:t>
            </w:r>
          </w:p>
          <w:p w14:paraId="41A36B46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.1)</w:t>
            </w:r>
          </w:p>
          <w:p w14:paraId="10E667C1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.9)</w:t>
            </w:r>
          </w:p>
          <w:p w14:paraId="657977C7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 (35.4)</w:t>
            </w:r>
          </w:p>
          <w:p w14:paraId="2F7EBCA3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45.8)</w:t>
            </w:r>
          </w:p>
          <w:p w14:paraId="0E04B58F" w14:textId="59049368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10.4)</w:t>
            </w:r>
          </w:p>
        </w:tc>
        <w:tc>
          <w:tcPr>
            <w:tcW w:w="0" w:type="auto"/>
          </w:tcPr>
          <w:p w14:paraId="23920F93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E6CD4C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8)</w:t>
            </w:r>
          </w:p>
          <w:p w14:paraId="30FB14ED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  <w:p w14:paraId="257C3C1C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.3)</w:t>
            </w:r>
          </w:p>
          <w:p w14:paraId="688538D6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39.8)</w:t>
            </w:r>
          </w:p>
          <w:p w14:paraId="39AF654A" w14:textId="77777777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39.1)</w:t>
            </w:r>
          </w:p>
          <w:p w14:paraId="65B5E3B2" w14:textId="34E87DC8" w:rsidR="0004422C" w:rsidRDefault="0004422C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13.5)</w:t>
            </w:r>
          </w:p>
        </w:tc>
        <w:tc>
          <w:tcPr>
            <w:tcW w:w="0" w:type="auto"/>
          </w:tcPr>
          <w:p w14:paraId="45B613EE" w14:textId="77777777" w:rsidR="0004422C" w:rsidRDefault="0004422C" w:rsidP="00B84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F2D7BA" w14:textId="77777777" w:rsidR="0004422C" w:rsidRDefault="0004422C" w:rsidP="00B84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.4)</w:t>
            </w:r>
          </w:p>
          <w:p w14:paraId="1E971884" w14:textId="2C3ADFD9" w:rsidR="0004422C" w:rsidRDefault="0004422C" w:rsidP="00B84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CAB54DD" w14:textId="77777777" w:rsidR="0004422C" w:rsidRDefault="0004422C" w:rsidP="00B84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3.4)</w:t>
            </w:r>
          </w:p>
          <w:p w14:paraId="259C579C" w14:textId="77777777" w:rsidR="0004422C" w:rsidRDefault="0004422C" w:rsidP="00B84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29.7)</w:t>
            </w:r>
          </w:p>
          <w:p w14:paraId="0B2554EC" w14:textId="77777777" w:rsidR="0004422C" w:rsidRDefault="0004422C" w:rsidP="00B84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47.5)</w:t>
            </w:r>
          </w:p>
          <w:p w14:paraId="0DED1F13" w14:textId="62308274" w:rsidR="0004422C" w:rsidRDefault="0004422C" w:rsidP="00B84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16.1)</w:t>
            </w:r>
          </w:p>
        </w:tc>
        <w:tc>
          <w:tcPr>
            <w:tcW w:w="0" w:type="auto"/>
          </w:tcPr>
          <w:p w14:paraId="5CCDD598" w14:textId="3ED34500" w:rsidR="0004422C" w:rsidRDefault="00071229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 (</w:t>
            </w:r>
            <w:r w:rsidR="0082315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74862" w:rsidRPr="00407EAC" w14:paraId="2C0C4669" w14:textId="77777777" w:rsidTr="00667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FA26B4" w14:textId="5BDC87E8" w:rsidR="00C74862" w:rsidRDefault="00E52558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In general, h</w:t>
            </w:r>
            <w:r w:rsidR="00C74862">
              <w:rPr>
                <w:rFonts w:ascii="Times New Roman" w:hAnsi="Times New Roman" w:cs="Times New Roman"/>
                <w:b w:val="0"/>
                <w:sz w:val="18"/>
                <w:szCs w:val="18"/>
              </w:rPr>
              <w:t>ow often do you take your PrEP</w:t>
            </w:r>
            <w:r w:rsidR="001630CF">
              <w:rPr>
                <w:rFonts w:ascii="Times New Roman" w:hAnsi="Times New Roman" w:cs="Times New Roman"/>
                <w:b w:val="0"/>
                <w:sz w:val="18"/>
                <w:szCs w:val="18"/>
              </w:rPr>
              <w:t>?</w:t>
            </w:r>
            <w:r w:rsidR="00AF20D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="00AF20D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  <w:p w14:paraId="3261D54E" w14:textId="77777777" w:rsidR="001630CF" w:rsidRDefault="001630CF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None of the time</w:t>
            </w:r>
          </w:p>
          <w:p w14:paraId="3EFB24C9" w14:textId="77777777" w:rsidR="001630CF" w:rsidRDefault="001630CF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A little of the time</w:t>
            </w:r>
          </w:p>
          <w:p w14:paraId="50595D14" w14:textId="77777777" w:rsidR="001630CF" w:rsidRDefault="001630CF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Some of the time</w:t>
            </w:r>
          </w:p>
          <w:p w14:paraId="1B020CFC" w14:textId="77777777" w:rsidR="001630CF" w:rsidRDefault="001630CF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A good bit of the time</w:t>
            </w:r>
          </w:p>
          <w:p w14:paraId="6FF687EA" w14:textId="77777777" w:rsidR="001630CF" w:rsidRDefault="001630CF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Most of the time</w:t>
            </w:r>
          </w:p>
          <w:p w14:paraId="4ED7AA45" w14:textId="02A6612B" w:rsidR="001630CF" w:rsidRPr="0004422C" w:rsidRDefault="001630CF" w:rsidP="0043571D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All of the time</w:t>
            </w:r>
          </w:p>
        </w:tc>
        <w:tc>
          <w:tcPr>
            <w:tcW w:w="0" w:type="auto"/>
          </w:tcPr>
          <w:p w14:paraId="21969F4B" w14:textId="77777777" w:rsidR="00C74862" w:rsidRDefault="00C74862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EFFF65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8791861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0C995FD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  <w:p w14:paraId="379A33C5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8.2)</w:t>
            </w:r>
          </w:p>
          <w:p w14:paraId="207375E6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29.9)</w:t>
            </w:r>
          </w:p>
          <w:p w14:paraId="42AC0A6F" w14:textId="23BC2B63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61.2)</w:t>
            </w:r>
          </w:p>
        </w:tc>
        <w:tc>
          <w:tcPr>
            <w:tcW w:w="0" w:type="auto"/>
          </w:tcPr>
          <w:p w14:paraId="1A72A2E8" w14:textId="77777777" w:rsidR="00C74862" w:rsidRDefault="00C74862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5D310C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7)</w:t>
            </w:r>
          </w:p>
          <w:p w14:paraId="3E6EF862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8BEBB4E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3.5)</w:t>
            </w:r>
          </w:p>
          <w:p w14:paraId="65EAD811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6.2)</w:t>
            </w:r>
          </w:p>
          <w:p w14:paraId="609A2215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29.9)</w:t>
            </w:r>
          </w:p>
          <w:p w14:paraId="5D191758" w14:textId="513F8C6E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(59.7)</w:t>
            </w:r>
          </w:p>
        </w:tc>
        <w:tc>
          <w:tcPr>
            <w:tcW w:w="0" w:type="auto"/>
          </w:tcPr>
          <w:p w14:paraId="792B11B6" w14:textId="77777777" w:rsidR="00C74862" w:rsidRDefault="00C74862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F304C5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F611B17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3.8)</w:t>
            </w:r>
          </w:p>
          <w:p w14:paraId="0FD204F2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1.5)</w:t>
            </w:r>
          </w:p>
          <w:p w14:paraId="01E3A84C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.3)</w:t>
            </w:r>
          </w:p>
          <w:p w14:paraId="013EE361" w14:textId="77777777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33.1)</w:t>
            </w:r>
          </w:p>
          <w:p w14:paraId="26A16EB3" w14:textId="57706972" w:rsidR="003557AA" w:rsidRDefault="003557AA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59.4)</w:t>
            </w:r>
          </w:p>
        </w:tc>
        <w:tc>
          <w:tcPr>
            <w:tcW w:w="0" w:type="auto"/>
          </w:tcPr>
          <w:p w14:paraId="65796DC7" w14:textId="77777777" w:rsidR="00C74862" w:rsidRDefault="00C74862" w:rsidP="00B84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5BC09E" w14:textId="77777777" w:rsidR="003557AA" w:rsidRDefault="003557AA" w:rsidP="00B84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C4C29BD" w14:textId="77777777" w:rsidR="003557AA" w:rsidRDefault="003557AA" w:rsidP="00B84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0.8)</w:t>
            </w:r>
          </w:p>
          <w:p w14:paraId="5AD6469A" w14:textId="77777777" w:rsidR="003557AA" w:rsidRDefault="003557AA" w:rsidP="00B84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.5)</w:t>
            </w:r>
          </w:p>
          <w:p w14:paraId="63DAF151" w14:textId="77777777" w:rsidR="003557AA" w:rsidRDefault="003557AA" w:rsidP="00B84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5.9)</w:t>
            </w:r>
          </w:p>
          <w:p w14:paraId="59F3D7DE" w14:textId="77777777" w:rsidR="003557AA" w:rsidRDefault="003557AA" w:rsidP="00B84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42.4)</w:t>
            </w:r>
          </w:p>
          <w:p w14:paraId="1A2099CD" w14:textId="065939E4" w:rsidR="003557AA" w:rsidRDefault="003557AA" w:rsidP="00B8483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48.3)</w:t>
            </w:r>
          </w:p>
        </w:tc>
        <w:tc>
          <w:tcPr>
            <w:tcW w:w="0" w:type="auto"/>
          </w:tcPr>
          <w:p w14:paraId="6FB91FF7" w14:textId="3B11FAAA" w:rsidR="00C74862" w:rsidRDefault="00071229" w:rsidP="004357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4 (</w:t>
            </w:r>
            <w:r w:rsidR="003557A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D57AE" w:rsidRPr="00407EAC" w14:paraId="1B5BADC7" w14:textId="77777777" w:rsidTr="00667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95507F" w14:textId="569DB025" w:rsidR="006D57AE" w:rsidRPr="006D57AE" w:rsidRDefault="006D57AE" w:rsidP="006D57AE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D57AE">
              <w:rPr>
                <w:rFonts w:ascii="Times New Roman" w:hAnsi="Times New Roman" w:cs="Times New Roman"/>
                <w:b w:val="0"/>
                <w:sz w:val="18"/>
                <w:szCs w:val="18"/>
              </w:rPr>
              <w:t>Visual analog scale (median [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IQR]</w:t>
            </w:r>
            <w:r w:rsidRPr="006D57AE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  <w:r w:rsidR="00E52558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="00E52558" w:rsidRPr="00E52558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7E3E09CD" w14:textId="35792AC6" w:rsidR="006D57AE" w:rsidRDefault="006D57AE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[90–100]</w:t>
            </w:r>
          </w:p>
        </w:tc>
        <w:tc>
          <w:tcPr>
            <w:tcW w:w="0" w:type="auto"/>
          </w:tcPr>
          <w:p w14:paraId="2D0AEC5E" w14:textId="3BFB9C33" w:rsidR="006D57AE" w:rsidRDefault="006D57AE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[88.5–100]</w:t>
            </w:r>
          </w:p>
        </w:tc>
        <w:tc>
          <w:tcPr>
            <w:tcW w:w="0" w:type="auto"/>
          </w:tcPr>
          <w:p w14:paraId="171AA566" w14:textId="799A258D" w:rsidR="006D57AE" w:rsidRDefault="006D57AE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[90-100]</w:t>
            </w:r>
          </w:p>
        </w:tc>
        <w:tc>
          <w:tcPr>
            <w:tcW w:w="0" w:type="auto"/>
          </w:tcPr>
          <w:p w14:paraId="7447E5F6" w14:textId="0BBDD596" w:rsidR="006D57AE" w:rsidRDefault="006D57AE" w:rsidP="00B8483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5 [90–99]</w:t>
            </w:r>
          </w:p>
        </w:tc>
        <w:tc>
          <w:tcPr>
            <w:tcW w:w="0" w:type="auto"/>
          </w:tcPr>
          <w:p w14:paraId="054DF925" w14:textId="20FCD6DF" w:rsidR="006D57AE" w:rsidRDefault="00071229" w:rsidP="004357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2 (</w:t>
            </w:r>
            <w:r w:rsidR="0082315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C4434BD" w14:textId="2D11F4D9" w:rsidR="0043571D" w:rsidRDefault="0043571D" w:rsidP="0043571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407EAC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>AIDS = acquired immunodeficiency syndrome; HIV = human immunodeficiency virus</w:t>
      </w:r>
      <w:r w:rsidR="006D57AE">
        <w:rPr>
          <w:rFonts w:ascii="Times New Roman" w:hAnsi="Times New Roman" w:cs="Times New Roman"/>
          <w:sz w:val="18"/>
          <w:szCs w:val="18"/>
        </w:rPr>
        <w:t>; IQR = interquartile range</w:t>
      </w:r>
    </w:p>
    <w:p w14:paraId="68420806" w14:textId="2080AABF" w:rsidR="006D57AE" w:rsidRDefault="006D57AE" w:rsidP="0043571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</w:t>
      </w:r>
      <w:proofErr w:type="spellStart"/>
      <w:r>
        <w:rPr>
          <w:rFonts w:ascii="Times New Roman" w:hAnsi="Times New Roman" w:cs="Times New Roman"/>
          <w:sz w:val="18"/>
          <w:szCs w:val="18"/>
        </w:rPr>
        <w:t>Cuzick’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nonparametric test for trend.</w:t>
      </w:r>
    </w:p>
    <w:p w14:paraId="126ED55E" w14:textId="5D6D9C1B" w:rsidR="00491ED0" w:rsidRDefault="006D57AE" w:rsidP="0043571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†</w:t>
      </w:r>
      <w:r w:rsidR="00491ED0">
        <w:rPr>
          <w:rFonts w:ascii="Times New Roman" w:hAnsi="Times New Roman" w:cs="Times New Roman"/>
          <w:sz w:val="18"/>
          <w:szCs w:val="18"/>
        </w:rPr>
        <w:t xml:space="preserve"> A composite </w:t>
      </w:r>
      <w:r w:rsidR="00E31EB9">
        <w:rPr>
          <w:rFonts w:ascii="Times New Roman" w:hAnsi="Times New Roman" w:cs="Times New Roman"/>
          <w:sz w:val="18"/>
          <w:szCs w:val="18"/>
        </w:rPr>
        <w:t>measure of HIV risk</w:t>
      </w:r>
      <w:r w:rsidR="00491ED0">
        <w:rPr>
          <w:rFonts w:ascii="Times New Roman" w:hAnsi="Times New Roman" w:cs="Times New Roman"/>
          <w:sz w:val="18"/>
          <w:szCs w:val="18"/>
        </w:rPr>
        <w:t xml:space="preserve"> was created to indicate when any of the following was present: two or more partners (male or female), transactional sex, inconsistent condom use</w:t>
      </w:r>
      <w:r w:rsidR="00AA601A">
        <w:rPr>
          <w:rFonts w:ascii="Times New Roman" w:hAnsi="Times New Roman" w:cs="Times New Roman"/>
          <w:sz w:val="18"/>
          <w:szCs w:val="18"/>
        </w:rPr>
        <w:t xml:space="preserve"> with male partners</w:t>
      </w:r>
      <w:r w:rsidR="00491ED0">
        <w:rPr>
          <w:rFonts w:ascii="Times New Roman" w:hAnsi="Times New Roman" w:cs="Times New Roman"/>
          <w:sz w:val="18"/>
          <w:szCs w:val="18"/>
        </w:rPr>
        <w:t xml:space="preserve">, injection drug use, or needle sharing. </w:t>
      </w:r>
    </w:p>
    <w:p w14:paraId="0A957C5B" w14:textId="5541C1CC" w:rsidR="0043571D" w:rsidRPr="00407EAC" w:rsidRDefault="0043571D" w:rsidP="0043571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407EAC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407EAC">
        <w:rPr>
          <w:rFonts w:ascii="Times New Roman" w:hAnsi="Times New Roman" w:cs="Times New Roman"/>
          <w:sz w:val="18"/>
          <w:szCs w:val="18"/>
        </w:rPr>
        <w:t xml:space="preserve"> Data</w:t>
      </w:r>
      <w:r>
        <w:rPr>
          <w:rFonts w:ascii="Times New Roman" w:hAnsi="Times New Roman" w:cs="Times New Roman"/>
          <w:sz w:val="18"/>
          <w:szCs w:val="18"/>
        </w:rPr>
        <w:t xml:space="preserve"> were</w:t>
      </w:r>
      <w:r w:rsidRPr="00407EAC">
        <w:rPr>
          <w:rFonts w:ascii="Times New Roman" w:hAnsi="Times New Roman" w:cs="Times New Roman"/>
          <w:sz w:val="18"/>
          <w:szCs w:val="18"/>
        </w:rPr>
        <w:t xml:space="preserve"> mis</w:t>
      </w:r>
      <w:r w:rsidR="00474637">
        <w:rPr>
          <w:rFonts w:ascii="Times New Roman" w:hAnsi="Times New Roman" w:cs="Times New Roman"/>
          <w:sz w:val="18"/>
          <w:szCs w:val="18"/>
        </w:rPr>
        <w:t>sing for 27</w:t>
      </w:r>
      <w:r w:rsidR="00577B01">
        <w:rPr>
          <w:rFonts w:ascii="Times New Roman" w:hAnsi="Times New Roman" w:cs="Times New Roman"/>
          <w:sz w:val="18"/>
          <w:szCs w:val="18"/>
        </w:rPr>
        <w:t xml:space="preserve"> participants over 606 visits.</w:t>
      </w:r>
    </w:p>
    <w:p w14:paraId="12E87387" w14:textId="525A9A6D" w:rsidR="001919EB" w:rsidRPr="00577B01" w:rsidRDefault="00577B01" w:rsidP="001919EB">
      <w:pPr>
        <w:rPr>
          <w:rFonts w:ascii="Times New Roman" w:hAnsi="Times New Roman" w:cs="Times New Roman"/>
        </w:rPr>
      </w:pPr>
      <w:proofErr w:type="gramStart"/>
      <w:r w:rsidRPr="00577B01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ata were missing for </w:t>
      </w:r>
      <w:r w:rsidR="00474637">
        <w:rPr>
          <w:rFonts w:ascii="Times New Roman" w:hAnsi="Times New Roman" w:cs="Times New Roman"/>
          <w:sz w:val="18"/>
          <w:szCs w:val="18"/>
        </w:rPr>
        <w:t>16</w:t>
      </w:r>
      <w:r>
        <w:rPr>
          <w:rFonts w:ascii="Times New Roman" w:hAnsi="Times New Roman" w:cs="Times New Roman"/>
          <w:sz w:val="18"/>
          <w:szCs w:val="18"/>
        </w:rPr>
        <w:t xml:space="preserve"> participants over 606 visits.</w:t>
      </w:r>
    </w:p>
    <w:p w14:paraId="17BE8CC5" w14:textId="20300EAA" w:rsidR="00474637" w:rsidRPr="00577B01" w:rsidRDefault="00474637" w:rsidP="0047463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ata were missing for four participants over 606 visits.</w:t>
      </w:r>
    </w:p>
    <w:p w14:paraId="222D8F36" w14:textId="68E78D2F" w:rsidR="00474637" w:rsidRPr="00577B01" w:rsidRDefault="00474637" w:rsidP="0047463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ata were missing for three participants over 606 visits.</w:t>
      </w:r>
    </w:p>
    <w:p w14:paraId="08422E6D" w14:textId="45E4C0E4" w:rsidR="00474637" w:rsidRPr="00577B01" w:rsidRDefault="00474637" w:rsidP="0047463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Data were missing for 12 participants over 606 visits.</w:t>
      </w:r>
    </w:p>
    <w:p w14:paraId="10D232C2" w14:textId="03792EE6" w:rsidR="001919EB" w:rsidRPr="009C3B5C" w:rsidRDefault="009C3B5C" w:rsidP="001919EB">
      <w:pPr>
        <w:rPr>
          <w:rFonts w:ascii="Times New Roman" w:hAnsi="Times New Roman" w:cs="Times New Roman"/>
        </w:rPr>
      </w:pPr>
      <w:proofErr w:type="gramStart"/>
      <w:r w:rsidRPr="009C3B5C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proofErr w:type="gramEnd"/>
      <w:r w:rsidRPr="009C3B5C">
        <w:rPr>
          <w:rFonts w:ascii="Times New Roman" w:hAnsi="Times New Roman" w:cs="Times New Roman"/>
          <w:sz w:val="18"/>
          <w:szCs w:val="18"/>
        </w:rPr>
        <w:t xml:space="preserve"> Data were missing for 18 participants over 568 visits at which men reported they were still taking PrEP.</w:t>
      </w:r>
    </w:p>
    <w:p w14:paraId="539A37F1" w14:textId="561E9C52" w:rsidR="00B84835" w:rsidRPr="009C3B5C" w:rsidRDefault="00B84835" w:rsidP="00B8483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proofErr w:type="gramEnd"/>
      <w:r w:rsidRPr="009C3B5C">
        <w:rPr>
          <w:rFonts w:ascii="Times New Roman" w:hAnsi="Times New Roman" w:cs="Times New Roman"/>
          <w:sz w:val="18"/>
          <w:szCs w:val="18"/>
        </w:rPr>
        <w:t xml:space="preserve"> Data were missing f</w:t>
      </w:r>
      <w:r>
        <w:rPr>
          <w:rFonts w:ascii="Times New Roman" w:hAnsi="Times New Roman" w:cs="Times New Roman"/>
          <w:sz w:val="18"/>
          <w:szCs w:val="18"/>
        </w:rPr>
        <w:t>or 26</w:t>
      </w:r>
      <w:r w:rsidRPr="009C3B5C">
        <w:rPr>
          <w:rFonts w:ascii="Times New Roman" w:hAnsi="Times New Roman" w:cs="Times New Roman"/>
          <w:sz w:val="18"/>
          <w:szCs w:val="18"/>
        </w:rPr>
        <w:t xml:space="preserve"> participants over 568 visits at which men reported they were still taking PrEP.</w:t>
      </w:r>
    </w:p>
    <w:p w14:paraId="6AF20262" w14:textId="77777777" w:rsidR="001919EB" w:rsidRPr="00407EAC" w:rsidRDefault="001919EB" w:rsidP="00B84835">
      <w:pPr>
        <w:rPr>
          <w:rFonts w:ascii="Times New Roman" w:hAnsi="Times New Roman" w:cs="Times New Roman"/>
        </w:rPr>
      </w:pPr>
    </w:p>
    <w:p w14:paraId="36B10CD2" w14:textId="77777777" w:rsidR="00F765F9" w:rsidRPr="00407EAC" w:rsidRDefault="00F765F9" w:rsidP="003C55BE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sectPr w:rsidR="00F765F9" w:rsidRPr="00407EAC" w:rsidSect="008A6BD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B3831F2"/>
    <w:multiLevelType w:val="hybridMultilevel"/>
    <w:tmpl w:val="A6ADAED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11676A"/>
    <w:multiLevelType w:val="multilevel"/>
    <w:tmpl w:val="1BAAD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F075D9"/>
    <w:multiLevelType w:val="hybridMultilevel"/>
    <w:tmpl w:val="D402FF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132D12"/>
    <w:multiLevelType w:val="hybridMultilevel"/>
    <w:tmpl w:val="B0344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71EE6"/>
    <w:multiLevelType w:val="multilevel"/>
    <w:tmpl w:val="1C58B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EBB5B46"/>
    <w:multiLevelType w:val="hybridMultilevel"/>
    <w:tmpl w:val="DBA4BC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741A09"/>
    <w:multiLevelType w:val="hybridMultilevel"/>
    <w:tmpl w:val="D7C4FCB0"/>
    <w:lvl w:ilvl="0" w:tplc="D60AC004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29B774C"/>
    <w:multiLevelType w:val="hybridMultilevel"/>
    <w:tmpl w:val="DC3EE9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C3690E"/>
    <w:multiLevelType w:val="hybridMultilevel"/>
    <w:tmpl w:val="28FA54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0C58BC"/>
    <w:multiLevelType w:val="hybridMultilevel"/>
    <w:tmpl w:val="F2DEDE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AB757E"/>
    <w:multiLevelType w:val="hybridMultilevel"/>
    <w:tmpl w:val="8C0AC9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0"/>
  </w:num>
  <w:num w:numId="4">
    <w:abstractNumId w:val="9"/>
  </w:num>
  <w:num w:numId="5">
    <w:abstractNumId w:val="2"/>
  </w:num>
  <w:num w:numId="6">
    <w:abstractNumId w:val="8"/>
  </w:num>
  <w:num w:numId="7">
    <w:abstractNumId w:val="6"/>
  </w:num>
  <w:num w:numId="8">
    <w:abstractNumId w:val="1"/>
  </w:num>
  <w:num w:numId="9">
    <w:abstractNumId w:val="4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D2C"/>
    <w:rsid w:val="00034106"/>
    <w:rsid w:val="0004422C"/>
    <w:rsid w:val="00055B16"/>
    <w:rsid w:val="00071229"/>
    <w:rsid w:val="000811D4"/>
    <w:rsid w:val="000A6AB2"/>
    <w:rsid w:val="000D5CC0"/>
    <w:rsid w:val="001113F7"/>
    <w:rsid w:val="001630CF"/>
    <w:rsid w:val="00172F2D"/>
    <w:rsid w:val="001919EB"/>
    <w:rsid w:val="00195EF0"/>
    <w:rsid w:val="001A49A5"/>
    <w:rsid w:val="001E7BF2"/>
    <w:rsid w:val="00253B33"/>
    <w:rsid w:val="002D4B2B"/>
    <w:rsid w:val="002F4F88"/>
    <w:rsid w:val="002F5E3A"/>
    <w:rsid w:val="002F6897"/>
    <w:rsid w:val="002F7051"/>
    <w:rsid w:val="003557AA"/>
    <w:rsid w:val="003738F1"/>
    <w:rsid w:val="003A1044"/>
    <w:rsid w:val="003C55BE"/>
    <w:rsid w:val="00405857"/>
    <w:rsid w:val="00407EAC"/>
    <w:rsid w:val="00411606"/>
    <w:rsid w:val="00431C52"/>
    <w:rsid w:val="0043571D"/>
    <w:rsid w:val="004378C7"/>
    <w:rsid w:val="00453D2C"/>
    <w:rsid w:val="00474637"/>
    <w:rsid w:val="00491ED0"/>
    <w:rsid w:val="00495B16"/>
    <w:rsid w:val="004F22E2"/>
    <w:rsid w:val="00512E95"/>
    <w:rsid w:val="005605BE"/>
    <w:rsid w:val="00577B01"/>
    <w:rsid w:val="00581D8B"/>
    <w:rsid w:val="005B4778"/>
    <w:rsid w:val="00600831"/>
    <w:rsid w:val="00607A58"/>
    <w:rsid w:val="00636CBC"/>
    <w:rsid w:val="00667D3A"/>
    <w:rsid w:val="00694A9B"/>
    <w:rsid w:val="006D57AE"/>
    <w:rsid w:val="0073618E"/>
    <w:rsid w:val="007A7288"/>
    <w:rsid w:val="007B2086"/>
    <w:rsid w:val="007B23FD"/>
    <w:rsid w:val="007F6740"/>
    <w:rsid w:val="00823151"/>
    <w:rsid w:val="008271BB"/>
    <w:rsid w:val="00852022"/>
    <w:rsid w:val="00855033"/>
    <w:rsid w:val="00883FFE"/>
    <w:rsid w:val="00885E07"/>
    <w:rsid w:val="008A30FC"/>
    <w:rsid w:val="008A3A69"/>
    <w:rsid w:val="008A6BDE"/>
    <w:rsid w:val="008C7663"/>
    <w:rsid w:val="008E77D0"/>
    <w:rsid w:val="00910909"/>
    <w:rsid w:val="00910BA0"/>
    <w:rsid w:val="00932480"/>
    <w:rsid w:val="009566B6"/>
    <w:rsid w:val="009670F0"/>
    <w:rsid w:val="009C3B5C"/>
    <w:rsid w:val="009E476B"/>
    <w:rsid w:val="009F1694"/>
    <w:rsid w:val="00AA3F97"/>
    <w:rsid w:val="00AA601A"/>
    <w:rsid w:val="00AA7DDC"/>
    <w:rsid w:val="00AC5F4C"/>
    <w:rsid w:val="00AE5C10"/>
    <w:rsid w:val="00AF20D1"/>
    <w:rsid w:val="00B342AE"/>
    <w:rsid w:val="00B434CA"/>
    <w:rsid w:val="00B72E7C"/>
    <w:rsid w:val="00B774B7"/>
    <w:rsid w:val="00B84835"/>
    <w:rsid w:val="00B97C5D"/>
    <w:rsid w:val="00BA1FBC"/>
    <w:rsid w:val="00BC522F"/>
    <w:rsid w:val="00BE00BB"/>
    <w:rsid w:val="00BE0DCD"/>
    <w:rsid w:val="00BE535E"/>
    <w:rsid w:val="00C41315"/>
    <w:rsid w:val="00C74862"/>
    <w:rsid w:val="00C87713"/>
    <w:rsid w:val="00C87CB7"/>
    <w:rsid w:val="00CF393F"/>
    <w:rsid w:val="00D00831"/>
    <w:rsid w:val="00D04C4C"/>
    <w:rsid w:val="00D1117A"/>
    <w:rsid w:val="00D1257A"/>
    <w:rsid w:val="00D3076C"/>
    <w:rsid w:val="00D34173"/>
    <w:rsid w:val="00D94260"/>
    <w:rsid w:val="00DB3960"/>
    <w:rsid w:val="00E04AA3"/>
    <w:rsid w:val="00E22BAC"/>
    <w:rsid w:val="00E31EB9"/>
    <w:rsid w:val="00E41076"/>
    <w:rsid w:val="00E52558"/>
    <w:rsid w:val="00EC1A37"/>
    <w:rsid w:val="00ED55B4"/>
    <w:rsid w:val="00F13C08"/>
    <w:rsid w:val="00F40318"/>
    <w:rsid w:val="00F40DB9"/>
    <w:rsid w:val="00F765F9"/>
    <w:rsid w:val="00FC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C3B37"/>
  <w15:chartTrackingRefBased/>
  <w15:docId w15:val="{F07F7A26-3F96-40F7-96AE-D77034476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D2C"/>
  </w:style>
  <w:style w:type="paragraph" w:styleId="Heading1">
    <w:name w:val="heading 1"/>
    <w:basedOn w:val="Normal"/>
    <w:next w:val="Normal"/>
    <w:link w:val="Heading1Char"/>
    <w:uiPriority w:val="9"/>
    <w:qFormat/>
    <w:rsid w:val="00453D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3D2C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D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53D2C"/>
    <w:rPr>
      <w:rFonts w:ascii="Times New Roman" w:eastAsiaTheme="majorEastAsia" w:hAnsi="Times New Roman" w:cstheme="majorBidi"/>
      <w:b/>
      <w:i/>
      <w:sz w:val="24"/>
      <w:szCs w:val="26"/>
    </w:rPr>
  </w:style>
  <w:style w:type="table" w:styleId="TableGrid">
    <w:name w:val="Table Grid"/>
    <w:basedOn w:val="TableNormal"/>
    <w:uiPriority w:val="39"/>
    <w:rsid w:val="00453D2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53D2C"/>
    <w:pPr>
      <w:spacing w:after="0" w:line="240" w:lineRule="auto"/>
      <w:jc w:val="both"/>
    </w:pPr>
    <w:rPr>
      <w:rFonts w:ascii="Calibri" w:eastAsia="Times New Roman" w:hAnsi="Calibri" w:cs="Times New Roman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453D2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3D2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53D2C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53D2C"/>
    <w:rPr>
      <w:rFonts w:ascii="Times New Roman" w:hAnsi="Times New Roman" w:cs="Times New Roman"/>
      <w:noProof/>
      <w:sz w:val="24"/>
    </w:rPr>
  </w:style>
  <w:style w:type="character" w:styleId="Emphasis">
    <w:name w:val="Emphasis"/>
    <w:basedOn w:val="DefaultParagraphFont"/>
    <w:uiPriority w:val="20"/>
    <w:qFormat/>
    <w:rsid w:val="00453D2C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453D2C"/>
    <w:pPr>
      <w:spacing w:after="0"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453D2C"/>
    <w:rPr>
      <w:rFonts w:ascii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453D2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53D2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3D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D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D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D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D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D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D2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3D2C"/>
    <w:pPr>
      <w:ind w:left="720"/>
      <w:contextualSpacing/>
    </w:pPr>
  </w:style>
  <w:style w:type="paragraph" w:customStyle="1" w:styleId="Default">
    <w:name w:val="Default"/>
    <w:rsid w:val="00453D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53D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D2C"/>
  </w:style>
  <w:style w:type="paragraph" w:styleId="Footer">
    <w:name w:val="footer"/>
    <w:basedOn w:val="Normal"/>
    <w:link w:val="FooterChar"/>
    <w:uiPriority w:val="99"/>
    <w:unhideWhenUsed/>
    <w:rsid w:val="00453D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D2C"/>
  </w:style>
  <w:style w:type="character" w:customStyle="1" w:styleId="authors-list-item">
    <w:name w:val="authors-list-item"/>
    <w:basedOn w:val="DefaultParagraphFont"/>
    <w:rsid w:val="00453D2C"/>
  </w:style>
  <w:style w:type="character" w:customStyle="1" w:styleId="author-sup-separator">
    <w:name w:val="author-sup-separator"/>
    <w:basedOn w:val="DefaultParagraphFont"/>
    <w:rsid w:val="00453D2C"/>
  </w:style>
  <w:style w:type="character" w:customStyle="1" w:styleId="comma">
    <w:name w:val="comma"/>
    <w:basedOn w:val="DefaultParagraphFont"/>
    <w:rsid w:val="00453D2C"/>
  </w:style>
  <w:style w:type="character" w:customStyle="1" w:styleId="period">
    <w:name w:val="period"/>
    <w:basedOn w:val="DefaultParagraphFont"/>
    <w:rsid w:val="00453D2C"/>
  </w:style>
  <w:style w:type="character" w:customStyle="1" w:styleId="cit">
    <w:name w:val="cit"/>
    <w:basedOn w:val="DefaultParagraphFont"/>
    <w:rsid w:val="00453D2C"/>
  </w:style>
  <w:style w:type="character" w:customStyle="1" w:styleId="citation-doi">
    <w:name w:val="citation-doi"/>
    <w:basedOn w:val="DefaultParagraphFont"/>
    <w:rsid w:val="00453D2C"/>
  </w:style>
  <w:style w:type="table" w:styleId="PlainTable2">
    <w:name w:val="Plain Table 2"/>
    <w:basedOn w:val="TableNormal"/>
    <w:uiPriority w:val="42"/>
    <w:rsid w:val="00453D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453D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19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E1D240B053446B5425B97B57139AD" ma:contentTypeVersion="14" ma:contentTypeDescription="Create a new document." ma:contentTypeScope="" ma:versionID="cf6357e65b3a2f6a89c6e85240cc343b">
  <xsd:schema xmlns:xsd="http://www.w3.org/2001/XMLSchema" xmlns:xs="http://www.w3.org/2001/XMLSchema" xmlns:p="http://schemas.microsoft.com/office/2006/metadata/properties" xmlns:ns3="5b6bbd85-4d17-4e49-8890-7f7c64617b2e" xmlns:ns4="8e8f6241-dc59-4af0-85fc-ea4dce48fdd0" targetNamespace="http://schemas.microsoft.com/office/2006/metadata/properties" ma:root="true" ma:fieldsID="d337f3ffa064a501b496b6b15280945a" ns3:_="" ns4:_="">
    <xsd:import namespace="5b6bbd85-4d17-4e49-8890-7f7c64617b2e"/>
    <xsd:import namespace="8e8f6241-dc59-4af0-85fc-ea4dce48fd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bbd85-4d17-4e49-8890-7f7c64617b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f6241-dc59-4af0-85fc-ea4dce48f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2B261B-9BE0-4FF4-A9F9-CFF6610555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6bbd85-4d17-4e49-8890-7f7c64617b2e"/>
    <ds:schemaRef ds:uri="8e8f6241-dc59-4af0-85fc-ea4dce48f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00117E-B27B-457D-A52B-7AA3C8345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AF34445-5B9F-4BF7-AE01-5C47ABBEFE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. Graham</dc:creator>
  <cp:keywords/>
  <dc:description/>
  <cp:lastModifiedBy>Arunthathi P.</cp:lastModifiedBy>
  <cp:revision>44</cp:revision>
  <dcterms:created xsi:type="dcterms:W3CDTF">2021-11-28T21:08:00Z</dcterms:created>
  <dcterms:modified xsi:type="dcterms:W3CDTF">2022-09-16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E1D240B053446B5425B97B57139AD</vt:lpwstr>
  </property>
</Properties>
</file>